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7C470" w14:textId="40DB9EBE" w:rsidR="005A7F49" w:rsidRPr="002B7C5F" w:rsidRDefault="005A7F49" w:rsidP="00190881">
      <w:pPr>
        <w:rPr>
          <w:rFonts w:asciiTheme="majorBidi" w:hAnsiTheme="majorBidi" w:cstheme="majorBidi"/>
          <w:sz w:val="24"/>
          <w:szCs w:val="24"/>
          <w:lang w:val="en-GB"/>
        </w:rPr>
      </w:pPr>
      <w:r w:rsidRPr="002B7C5F">
        <w:rPr>
          <w:rFonts w:asciiTheme="majorBidi" w:hAnsiTheme="majorBidi" w:cstheme="majorBidi"/>
          <w:b/>
          <w:bCs/>
          <w:sz w:val="24"/>
          <w:szCs w:val="24"/>
          <w:lang w:val="en-GB"/>
        </w:rPr>
        <w:t>Additional file 1.</w:t>
      </w:r>
      <w:r w:rsidRPr="00BF4ED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B7C5F">
        <w:rPr>
          <w:rFonts w:asciiTheme="majorBidi" w:hAnsiTheme="majorBidi" w:cstheme="majorBidi"/>
          <w:sz w:val="24"/>
          <w:szCs w:val="24"/>
          <w:lang w:val="en-GB"/>
        </w:rPr>
        <w:t>Interview guides with public health nurses, midwives, and the department leader of the Maternal and Child Healthcare Centre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340"/>
        <w:gridCol w:w="4340"/>
        <w:gridCol w:w="5540"/>
      </w:tblGrid>
      <w:tr w:rsidR="005A7F49" w:rsidRPr="00430EBD" w14:paraId="21E730CB" w14:textId="77777777" w:rsidTr="005A7F49">
        <w:tc>
          <w:tcPr>
            <w:tcW w:w="1526" w:type="pct"/>
          </w:tcPr>
          <w:p w14:paraId="249FE49D" w14:textId="5496799E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Group interview with </w:t>
            </w:r>
            <w:r w:rsidRPr="00430E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public health nurses</w:t>
            </w:r>
          </w:p>
        </w:tc>
        <w:tc>
          <w:tcPr>
            <w:tcW w:w="1526" w:type="pct"/>
          </w:tcPr>
          <w:p w14:paraId="25122883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Group interview with midwives</w:t>
            </w:r>
          </w:p>
        </w:tc>
        <w:tc>
          <w:tcPr>
            <w:tcW w:w="1948" w:type="pct"/>
          </w:tcPr>
          <w:p w14:paraId="44A8FC63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Interview with department leader</w:t>
            </w:r>
          </w:p>
        </w:tc>
      </w:tr>
      <w:tr w:rsidR="005A7F49" w:rsidRPr="00430EBD" w14:paraId="027450CA" w14:textId="77777777" w:rsidTr="005A7F49">
        <w:tc>
          <w:tcPr>
            <w:tcW w:w="1526" w:type="pct"/>
          </w:tcPr>
          <w:p w14:paraId="3B71E745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has it been like to be involved in this project so far?</w:t>
            </w:r>
          </w:p>
          <w:p w14:paraId="399058B6" w14:textId="486326A4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6759AA02" w14:textId="77777777" w:rsidR="005A7F49" w:rsidRPr="00430EBD" w:rsidRDefault="005A7F49" w:rsidP="005A7F49">
            <w:pPr>
              <w:pStyle w:val="Listeavsnit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has it been like to be involved in this project so far?</w:t>
            </w:r>
          </w:p>
          <w:p w14:paraId="20D6F3F1" w14:textId="18B73B1B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390756BF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rom your point of view as a manager, how have you experienced being involved in the Nutrition Now project so far?</w:t>
            </w:r>
          </w:p>
          <w:p w14:paraId="71591B2C" w14:textId="050E82A9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208793DA" w14:textId="77777777" w:rsidTr="005A7F49">
        <w:tc>
          <w:tcPr>
            <w:tcW w:w="1526" w:type="pct"/>
          </w:tcPr>
          <w:p w14:paraId="3ABC0D3C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your experience, how does Nutrition Now work as a resource to address infant and toddler nutrition with parents? </w:t>
            </w:r>
          </w:p>
          <w:p w14:paraId="5B549AD3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at works well? </w:t>
            </w:r>
          </w:p>
          <w:p w14:paraId="57C47D4C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ave you been in situations where Nutrition Now has not worked well? </w:t>
            </w:r>
          </w:p>
          <w:p w14:paraId="2807B4FC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n you describe what didn't work, what was it about?</w:t>
            </w:r>
          </w:p>
          <w:p w14:paraId="434BF4C7" w14:textId="7E09365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3FA43C86" w14:textId="77777777" w:rsidR="005A7F49" w:rsidRPr="00430EBD" w:rsidRDefault="005A7F49" w:rsidP="005A7F49">
            <w:pPr>
              <w:pStyle w:val="Listeavsnit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your experience, how does Nutrition Now work as a resource to address infant and toddler nutrition with pregnant people? </w:t>
            </w:r>
          </w:p>
          <w:p w14:paraId="1AB2C277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at works well? </w:t>
            </w:r>
          </w:p>
          <w:p w14:paraId="56DB0447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ave you been in situations where Nutrition Now has not worked well? </w:t>
            </w:r>
          </w:p>
          <w:p w14:paraId="2B4008B6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n you describe what didn't work, what was it about?</w:t>
            </w:r>
          </w:p>
          <w:p w14:paraId="53FA5441" w14:textId="6A48985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517A6F15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made you, as a healthcare centre, decide to join the Nutrition Now project?</w:t>
            </w:r>
          </w:p>
          <w:p w14:paraId="3A77C9DA" w14:textId="1ECE4563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3973D462" w14:textId="77777777" w:rsidTr="005A7F49">
        <w:tc>
          <w:tcPr>
            <w:tcW w:w="1526" w:type="pct"/>
          </w:tcPr>
          <w:p w14:paraId="78B97D43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 what extent do you feel the resource is relevant to you as employees?</w:t>
            </w:r>
          </w:p>
          <w:p w14:paraId="0C3FDC01" w14:textId="00C92D7F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4F844C37" w14:textId="77777777" w:rsidR="005A7F49" w:rsidRPr="00430EBD" w:rsidRDefault="005A7F49" w:rsidP="005A7F49">
            <w:pPr>
              <w:pStyle w:val="Listeavsnitt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 what extent do you feel the resource is relevant to you as employees?</w:t>
            </w:r>
          </w:p>
          <w:p w14:paraId="08E7C29F" w14:textId="5D0AC234" w:rsidR="005A7F49" w:rsidRPr="00430EBD" w:rsidRDefault="005A7F49" w:rsidP="005A7F4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75AE6CDF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as the institutional agreement between the university (UiA) and the municipality important in enabling us to implement Nutrition Now? </w:t>
            </w:r>
          </w:p>
          <w:p w14:paraId="3F938B0B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what way?</w:t>
            </w:r>
          </w:p>
          <w:p w14:paraId="3E220057" w14:textId="4276A7A8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4B6AC39A" w14:textId="77777777" w:rsidTr="005A7F49">
        <w:tc>
          <w:tcPr>
            <w:tcW w:w="1526" w:type="pct"/>
          </w:tcPr>
          <w:p w14:paraId="5112FC9A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re there parts of the Nutrition Now resource you have used in your work? </w:t>
            </w:r>
          </w:p>
          <w:p w14:paraId="6071828D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ich ones?</w:t>
            </w:r>
          </w:p>
          <w:p w14:paraId="7DAA368F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what way have you used these in particular? </w:t>
            </w:r>
          </w:p>
          <w:p w14:paraId="05FBF5E7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is it that has made you use these in particular?</w:t>
            </w:r>
          </w:p>
          <w:p w14:paraId="2E154C67" w14:textId="77777777" w:rsidR="005A7F49" w:rsidRPr="00430EBD" w:rsidRDefault="005A7F49" w:rsidP="005A7F49">
            <w:pPr>
              <w:pStyle w:val="Listeavsnitt"/>
              <w:ind w:left="14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BA79815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7002C878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re there parts of the Nutrition Now resource you have used in your work? </w:t>
            </w:r>
          </w:p>
          <w:p w14:paraId="35D18BE5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ich ones?</w:t>
            </w:r>
          </w:p>
          <w:p w14:paraId="42F0A409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what way have you used these in particular? </w:t>
            </w:r>
          </w:p>
          <w:p w14:paraId="24D1D0ED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is it that has made you use these in particular?</w:t>
            </w:r>
          </w:p>
          <w:p w14:paraId="5782275B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551BCB1B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do you experience having Nutrition Now available as a resource in your organisation in the municipality?</w:t>
            </w:r>
          </w:p>
          <w:p w14:paraId="372CC412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178691C2" w14:textId="77777777" w:rsidTr="005A7F49">
        <w:tc>
          <w:tcPr>
            <w:tcW w:w="1526" w:type="pct"/>
          </w:tcPr>
          <w:p w14:paraId="7A666161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re there parts of the Nutrition Now resource you have not visited/used? </w:t>
            </w:r>
          </w:p>
          <w:p w14:paraId="44B2CC6F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ich ones? </w:t>
            </w:r>
          </w:p>
          <w:p w14:paraId="1A59A474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at is it that has prevented you from using these in particular? Any </w:t>
            </w:r>
            <w:proofErr w:type="gramStart"/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ticular reasons</w:t>
            </w:r>
            <w:proofErr w:type="gramEnd"/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?</w:t>
            </w:r>
          </w:p>
          <w:p w14:paraId="7C06BFB8" w14:textId="77777777" w:rsidR="005A7F49" w:rsidRPr="00430EBD" w:rsidRDefault="005A7F49" w:rsidP="005A7F49">
            <w:pPr>
              <w:pStyle w:val="Listeavsnitt"/>
              <w:ind w:left="14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DEB559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44898C58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Are there parts of the Nutrition Now resource you have not visited/used? </w:t>
            </w:r>
          </w:p>
          <w:p w14:paraId="6BD9EB46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ich ones? </w:t>
            </w:r>
          </w:p>
          <w:p w14:paraId="2223DE6F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at is it that has prevented you from using these in particular? Any </w:t>
            </w:r>
            <w:proofErr w:type="gramStart"/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ticular reasons</w:t>
            </w:r>
            <w:proofErr w:type="gramEnd"/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?</w:t>
            </w:r>
          </w:p>
          <w:p w14:paraId="4FDFFF55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451D98AD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ave you received any feedback from the staff at the healthcare centre about their experiences with Nutrition Now? </w:t>
            </w:r>
          </w:p>
          <w:p w14:paraId="1B76FA0B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kind of feedback?</w:t>
            </w:r>
          </w:p>
          <w:p w14:paraId="5F533E36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26D332BD" w14:textId="77777777" w:rsidTr="005A7F49">
        <w:tc>
          <w:tcPr>
            <w:tcW w:w="1526" w:type="pct"/>
          </w:tcPr>
          <w:p w14:paraId="551145A5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Do you have any thoughts on how Nutrition Now can be used in counselling at the health centre?</w:t>
            </w:r>
          </w:p>
          <w:p w14:paraId="209287C9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4547EF34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have any thoughts on how Nutrition Now can be used in counselling at the health centre?</w:t>
            </w:r>
          </w:p>
          <w:p w14:paraId="306FE85C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10E53B42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ave you experienced any resistance among the staff related to participation in the Nutrition Now project? </w:t>
            </w:r>
          </w:p>
          <w:p w14:paraId="451F15E3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n you elaborate?</w:t>
            </w:r>
          </w:p>
          <w:p w14:paraId="5497872C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is the nature of the resistance?</w:t>
            </w:r>
          </w:p>
          <w:p w14:paraId="5429776D" w14:textId="77777777" w:rsidR="005A7F49" w:rsidRPr="00430EBD" w:rsidRDefault="005A7F49" w:rsidP="005A7F49">
            <w:pPr>
              <w:pStyle w:val="Listeavsnitt"/>
              <w:ind w:left="14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031F00E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4872B00B" w14:textId="77777777" w:rsidTr="005A7F49">
        <w:tc>
          <w:tcPr>
            <w:tcW w:w="1526" w:type="pct"/>
          </w:tcPr>
          <w:p w14:paraId="185DB0A4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did you experience that the information about Nutrition Now was received by parents during the recruitment period?</w:t>
            </w:r>
          </w:p>
          <w:p w14:paraId="0F4E347C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4D830CC4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did you experience that the information about Nutrition Now was received by pregnant people during the recruitment period?</w:t>
            </w:r>
          </w:p>
          <w:p w14:paraId="378D9F3C" w14:textId="77777777" w:rsidR="005A7F49" w:rsidRPr="00430EBD" w:rsidRDefault="005A7F49" w:rsidP="005A7F49">
            <w:pPr>
              <w:pStyle w:val="Listeavsnit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4038E3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3D2D6375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w that we are going to implement Nutrition Now at healthcare centres throughout xxx, is there anything you think will be crucial to the success of this process? </w:t>
            </w:r>
          </w:p>
          <w:p w14:paraId="114D60FD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vel of anchoring </w:t>
            </w:r>
          </w:p>
          <w:p w14:paraId="608E8973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-operation</w:t>
            </w:r>
          </w:p>
          <w:p w14:paraId="573BDBD0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cess</w:t>
            </w:r>
          </w:p>
          <w:p w14:paraId="2E6CAF01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ther (if so, what?)</w:t>
            </w:r>
          </w:p>
          <w:p w14:paraId="28D32D04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6A421AE4" w14:textId="77777777" w:rsidTr="005A7F49">
        <w:tc>
          <w:tcPr>
            <w:tcW w:w="1526" w:type="pct"/>
          </w:tcPr>
          <w:p w14:paraId="5B0CF964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e you received feedback from parents about their use of the Nutrition Now resource?</w:t>
            </w:r>
          </w:p>
          <w:p w14:paraId="1BC86A7D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kind of feedback?</w:t>
            </w:r>
          </w:p>
          <w:p w14:paraId="72D87BAC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5CCE00F9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e you received feedback from pregnant people about their use of the Nutrition Now resource?</w:t>
            </w:r>
          </w:p>
          <w:p w14:paraId="66083276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kind of feedback?</w:t>
            </w:r>
          </w:p>
          <w:p w14:paraId="760D61FA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222DE569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o what extent do you (as a manager) think that Nutrition Now can be a resource that the healthcare centre will continue to use? </w:t>
            </w:r>
          </w:p>
          <w:p w14:paraId="55C6BE71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do you think it will take for you to continue using Nutrition Now?</w:t>
            </w:r>
          </w:p>
          <w:p w14:paraId="4484D1F6" w14:textId="77777777" w:rsidR="005A7F49" w:rsidRPr="00430EBD" w:rsidRDefault="005A7F49" w:rsidP="005A7F49">
            <w:pPr>
              <w:pStyle w:val="Listeavsnitt"/>
              <w:numPr>
                <w:ilvl w:val="2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nk to pages</w:t>
            </w:r>
          </w:p>
          <w:p w14:paraId="3677AD33" w14:textId="77777777" w:rsidR="005A7F49" w:rsidRPr="00430EBD" w:rsidRDefault="005A7F49" w:rsidP="005A7F49">
            <w:pPr>
              <w:pStyle w:val="Listeavsnitt"/>
              <w:numPr>
                <w:ilvl w:val="2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s</w:t>
            </w:r>
          </w:p>
          <w:p w14:paraId="283C4769" w14:textId="77777777" w:rsidR="005A7F49" w:rsidRPr="00430EBD" w:rsidRDefault="005A7F49" w:rsidP="005A7F49">
            <w:pPr>
              <w:pStyle w:val="Listeavsnitt"/>
              <w:numPr>
                <w:ilvl w:val="2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ers</w:t>
            </w:r>
          </w:p>
          <w:p w14:paraId="2B8C3E5E" w14:textId="77777777" w:rsidR="005A7F49" w:rsidRPr="00430EBD" w:rsidRDefault="005A7F49" w:rsidP="005A7F49">
            <w:pPr>
              <w:pStyle w:val="Listeavsnitt"/>
              <w:numPr>
                <w:ilvl w:val="2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llow-up meetings/gatherings internally</w:t>
            </w:r>
          </w:p>
          <w:p w14:paraId="3E4170F8" w14:textId="77777777" w:rsidR="005A7F49" w:rsidRPr="00430EBD" w:rsidRDefault="005A7F49" w:rsidP="005A7F49">
            <w:pPr>
              <w:pStyle w:val="Listeavsnitt"/>
              <w:numPr>
                <w:ilvl w:val="2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ther (If so, what?) </w:t>
            </w:r>
          </w:p>
          <w:p w14:paraId="6F97A53F" w14:textId="77777777" w:rsidR="005A7F49" w:rsidRPr="00430EBD" w:rsidRDefault="005A7F49" w:rsidP="005A7F49">
            <w:pPr>
              <w:pStyle w:val="Listeavsnitt"/>
              <w:numPr>
                <w:ilvl w:val="1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s there anything you as a manager can do to support continued use?</w:t>
            </w:r>
          </w:p>
          <w:p w14:paraId="7A74B49E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59B5193C" w14:textId="77777777" w:rsidTr="005A7F49">
        <w:tc>
          <w:tcPr>
            <w:tcW w:w="1526" w:type="pct"/>
          </w:tcPr>
          <w:p w14:paraId="1395F1F5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o you find that it has been challenging for parents to use the Nutrition Now resource? </w:t>
            </w:r>
          </w:p>
          <w:p w14:paraId="7A7011B4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what way?</w:t>
            </w:r>
          </w:p>
          <w:p w14:paraId="3F89C7C8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2F1D425C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find that it has been challenging for pregnant people to use the Nutrition Now resource?</w:t>
            </w:r>
          </w:p>
          <w:p w14:paraId="108786DC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what way?</w:t>
            </w:r>
          </w:p>
          <w:p w14:paraId="23C209DE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3BF094CD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ink back to the mapping session held at the town hall. Which thoughts are you left with after attending it?</w:t>
            </w:r>
          </w:p>
          <w:p w14:paraId="660144B1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4223D24F" w14:textId="77777777" w:rsidTr="005A7F49">
        <w:tc>
          <w:tcPr>
            <w:tcW w:w="1526" w:type="pct"/>
          </w:tcPr>
          <w:p w14:paraId="5925CB35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are your thoughts on disseminating the Nutrition Now resource to parents going forward? (New phase, now that recruitment is finalised, resource will be available to all, no questionnaire)</w:t>
            </w:r>
          </w:p>
          <w:p w14:paraId="19F18BD2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Is Nutrition Now something you would recommend to parents?</w:t>
            </w:r>
          </w:p>
          <w:p w14:paraId="619D040F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46FA3784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What are your thoughts on disseminating the Nutrition Now resource to pregnant people going forward? (New phase, now that recruitment is finalised, resource will be available to all, no questionnaire)</w:t>
            </w:r>
          </w:p>
          <w:p w14:paraId="0830AF28" w14:textId="77777777" w:rsidR="005A7F49" w:rsidRPr="00430EBD" w:rsidRDefault="005A7F49" w:rsidP="005A7F49">
            <w:pPr>
              <w:pStyle w:val="Listeavsnitt"/>
              <w:numPr>
                <w:ilvl w:val="1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Is Nutrition Now something you would recommend to pregnant people?</w:t>
            </w:r>
          </w:p>
          <w:p w14:paraId="5FB196A7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14419F59" w14:textId="77777777" w:rsidR="005A7F49" w:rsidRPr="00430EBD" w:rsidRDefault="005A7F49" w:rsidP="005A7F49">
            <w:pPr>
              <w:pStyle w:val="Listeavsnit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Is there anything else you can think of that you would like to add?</w:t>
            </w:r>
          </w:p>
          <w:p w14:paraId="3AED7164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5FFDD4C4" w14:textId="77777777" w:rsidTr="005A7F49">
        <w:tc>
          <w:tcPr>
            <w:tcW w:w="1526" w:type="pct"/>
          </w:tcPr>
          <w:p w14:paraId="782CDE62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see any challenges related to the continued use of the resource in the future for parents?</w:t>
            </w:r>
          </w:p>
          <w:p w14:paraId="2594E2F5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6195BC7D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see any challenges related to the continued use of the resource in the future for pregnant people?</w:t>
            </w:r>
          </w:p>
          <w:p w14:paraId="5BD391F7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5E939D13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34C04D2A" w14:textId="77777777" w:rsidTr="005A7F49">
        <w:tc>
          <w:tcPr>
            <w:tcW w:w="1526" w:type="pct"/>
          </w:tcPr>
          <w:p w14:paraId="06E110EA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s there anything that could make it easier to continue to use/communicate about the Nutrition Now resource to parents? </w:t>
            </w:r>
          </w:p>
          <w:p w14:paraId="0352861A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s</w:t>
            </w:r>
          </w:p>
          <w:p w14:paraId="0FEF438D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ers</w:t>
            </w:r>
          </w:p>
          <w:p w14:paraId="68FF433A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chures</w:t>
            </w:r>
          </w:p>
          <w:p w14:paraId="23C2F219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nk to pages</w:t>
            </w:r>
          </w:p>
          <w:p w14:paraId="08CE5D63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llow-up meetings/gatherings internally</w:t>
            </w:r>
          </w:p>
          <w:p w14:paraId="6FE14A32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nd out with notice </w:t>
            </w:r>
          </w:p>
          <w:p w14:paraId="30E858F3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do you feel you need</w:t>
            </w:r>
          </w:p>
          <w:p w14:paraId="5CA9349F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Anything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else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  <w:p w14:paraId="7CBD1E6D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5F8C3B25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s there anything that could make it easier to continue to use/communicate about the Nutrition Now resource to parents? </w:t>
            </w:r>
          </w:p>
          <w:p w14:paraId="21C5E6CA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s</w:t>
            </w:r>
          </w:p>
          <w:p w14:paraId="40339FE3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ers</w:t>
            </w:r>
          </w:p>
          <w:p w14:paraId="17898C67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chures</w:t>
            </w:r>
          </w:p>
          <w:p w14:paraId="12DC0318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nk to pages</w:t>
            </w:r>
          </w:p>
          <w:p w14:paraId="1D6F61A0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llow-up meetings/gatherings internally</w:t>
            </w:r>
          </w:p>
          <w:p w14:paraId="5500E98D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nd out with notice </w:t>
            </w:r>
          </w:p>
          <w:p w14:paraId="1F0CA96E" w14:textId="77777777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hat do you feel you need</w:t>
            </w:r>
          </w:p>
          <w:p w14:paraId="3AA4DE7A" w14:textId="502528CF" w:rsidR="005A7F49" w:rsidRPr="00430EBD" w:rsidRDefault="005A7F49" w:rsidP="005A7F49">
            <w:pPr>
              <w:pStyle w:val="Listeavsnit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Anything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else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  <w:p w14:paraId="7E452A7D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3E7BF705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04E3A180" w14:textId="77777777" w:rsidTr="005A7F49">
        <w:tc>
          <w:tcPr>
            <w:tcW w:w="1526" w:type="pct"/>
          </w:tcPr>
          <w:p w14:paraId="52FF8B70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o has been easiest to ask to join Nutrition Now? </w:t>
            </w:r>
          </w:p>
          <w:p w14:paraId="30951850" w14:textId="77777777" w:rsidR="005A7F49" w:rsidRPr="00430EBD" w:rsidRDefault="005A7F49" w:rsidP="005A7F49">
            <w:pPr>
              <w:pStyle w:val="Listeavsnit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o has been difficult to ask to join Nutrition Now? </w:t>
            </w:r>
          </w:p>
          <w:p w14:paraId="1C5760DE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1CD92805" w14:textId="77777777" w:rsidR="005A7F49" w:rsidRPr="00430EBD" w:rsidRDefault="005A7F49" w:rsidP="005A7F49">
            <w:pPr>
              <w:pStyle w:val="Listeavsnitt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o has been easiest to ask to join Nutrition Now? </w:t>
            </w:r>
          </w:p>
          <w:p w14:paraId="51E0FC44" w14:textId="77777777" w:rsidR="005A7F49" w:rsidRPr="00430EBD" w:rsidRDefault="005A7F49" w:rsidP="005A7F49">
            <w:pPr>
              <w:pStyle w:val="Listeavsnit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o has been difficult to ask to join Nutrition Now? </w:t>
            </w:r>
          </w:p>
          <w:p w14:paraId="5F2BD5BA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2FB31970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64D9238F" w14:textId="77777777" w:rsidTr="005A7F49">
        <w:tc>
          <w:tcPr>
            <w:tcW w:w="1526" w:type="pct"/>
          </w:tcPr>
          <w:p w14:paraId="52A0EB82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e you experienced any challenges to the Nutrition Now project as a whole?</w:t>
            </w:r>
          </w:p>
          <w:p w14:paraId="0277C813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ich ones? </w:t>
            </w:r>
          </w:p>
          <w:p w14:paraId="48433F51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n you describe what has been the challenge? </w:t>
            </w:r>
          </w:p>
          <w:p w14:paraId="56E0EC08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were the challenges handled?</w:t>
            </w:r>
          </w:p>
          <w:p w14:paraId="2FD6F1BB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32B3C7C2" w14:textId="77777777" w:rsidR="005A7F49" w:rsidRPr="00430EBD" w:rsidRDefault="005A7F49" w:rsidP="005A7F49">
            <w:pPr>
              <w:pStyle w:val="Listeavsnitt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e you experienced any challenges to the Nutrition Now project as a whole?</w:t>
            </w:r>
          </w:p>
          <w:p w14:paraId="360336A4" w14:textId="77777777" w:rsidR="005A7F49" w:rsidRPr="00430EBD" w:rsidRDefault="005A7F49" w:rsidP="005A7F49">
            <w:pPr>
              <w:pStyle w:val="Listeavsnitt"/>
              <w:numPr>
                <w:ilvl w:val="1"/>
                <w:numId w:val="9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hich ones? </w:t>
            </w:r>
          </w:p>
          <w:p w14:paraId="34541143" w14:textId="77777777" w:rsidR="005A7F49" w:rsidRPr="00430EBD" w:rsidRDefault="005A7F49" w:rsidP="005A7F49">
            <w:pPr>
              <w:pStyle w:val="Listeavsnitt"/>
              <w:numPr>
                <w:ilvl w:val="1"/>
                <w:numId w:val="9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n you describe what has been the challenge? </w:t>
            </w:r>
          </w:p>
          <w:p w14:paraId="18270F75" w14:textId="77777777" w:rsidR="005A7F49" w:rsidRPr="00430EBD" w:rsidRDefault="005A7F49" w:rsidP="005A7F49">
            <w:pPr>
              <w:pStyle w:val="Listeavsnitt"/>
              <w:numPr>
                <w:ilvl w:val="1"/>
                <w:numId w:val="9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w were the challenges handled?</w:t>
            </w:r>
          </w:p>
          <w:p w14:paraId="64045A1D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1601F9CE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1E8E5262" w14:textId="77777777" w:rsidTr="005A7F49">
        <w:tc>
          <w:tcPr>
            <w:tcW w:w="1526" w:type="pct"/>
          </w:tcPr>
          <w:p w14:paraId="28BD4689" w14:textId="77777777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 couple of meetings and workshops were held before the start-up of Nutrition Now.  What impact has this had on the implementation of the project? </w:t>
            </w:r>
          </w:p>
          <w:p w14:paraId="0047AD5F" w14:textId="77777777" w:rsidR="005A7F49" w:rsidRPr="00430EBD" w:rsidRDefault="005A7F49" w:rsidP="005A7F49">
            <w:pPr>
              <w:pStyle w:val="Listeavsnitt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what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way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  <w:p w14:paraId="5C7FF9F4" w14:textId="77777777" w:rsidR="005A7F49" w:rsidRPr="00430EBD" w:rsidRDefault="005A7F49" w:rsidP="005A7F49">
            <w:pPr>
              <w:ind w:left="3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8D2C072" w14:textId="0B2D1B60" w:rsidR="005A7F49" w:rsidRPr="00430EBD" w:rsidRDefault="005A7F49" w:rsidP="005A7F49">
            <w:pPr>
              <w:ind w:left="3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Ns that had not been part of meetings were asked: </w:t>
            </w:r>
          </w:p>
          <w:p w14:paraId="282DB254" w14:textId="77777777" w:rsidR="005A7F49" w:rsidRPr="00430EBD" w:rsidRDefault="005A7F49" w:rsidP="005A7F49">
            <w:pPr>
              <w:pStyle w:val="Listeavsnitt"/>
              <w:numPr>
                <w:ilvl w:val="0"/>
                <w:numId w:val="7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efore you started Nutrition Now at the healthcare centre, a start-up meeting was held where everyone was informed about Matnyttig. What impact has this had on the implementation of the project? </w:t>
            </w:r>
          </w:p>
          <w:p w14:paraId="7C1F0B5E" w14:textId="77777777" w:rsidR="005A7F49" w:rsidRPr="00430EBD" w:rsidRDefault="005A7F49" w:rsidP="005A7F49">
            <w:pPr>
              <w:pStyle w:val="Listeavsnitt"/>
              <w:numPr>
                <w:ilvl w:val="1"/>
                <w:numId w:val="7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 what way?</w:t>
            </w:r>
          </w:p>
          <w:p w14:paraId="54EC4B6C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0E98A58D" w14:textId="77777777" w:rsidR="005A7F49" w:rsidRPr="00430EBD" w:rsidRDefault="005A7F49" w:rsidP="005A7F49">
            <w:pPr>
              <w:pStyle w:val="Listeavsnitt"/>
              <w:numPr>
                <w:ilvl w:val="0"/>
                <w:numId w:val="10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A couple of meetings and workshops were held before the start-up of Nutrition Now.  What impact has this had on the implementation of the project? </w:t>
            </w:r>
          </w:p>
          <w:p w14:paraId="1113B990" w14:textId="77777777" w:rsidR="005A7F49" w:rsidRPr="00430EBD" w:rsidRDefault="005A7F49" w:rsidP="005A7F49">
            <w:pPr>
              <w:pStyle w:val="Listeavsnitt"/>
              <w:numPr>
                <w:ilvl w:val="1"/>
                <w:numId w:val="10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what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30EBD">
              <w:rPr>
                <w:rFonts w:asciiTheme="majorBidi" w:hAnsiTheme="majorBidi" w:cstheme="majorBidi"/>
                <w:sz w:val="20"/>
                <w:szCs w:val="20"/>
              </w:rPr>
              <w:t>way</w:t>
            </w:r>
            <w:proofErr w:type="spellEnd"/>
            <w:r w:rsidRPr="00430EBD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  <w:p w14:paraId="08164022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58A72048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6CE71B41" w14:textId="77777777" w:rsidTr="005A7F49">
        <w:tc>
          <w:tcPr>
            <w:tcW w:w="1526" w:type="pct"/>
          </w:tcPr>
          <w:p w14:paraId="79BBC595" w14:textId="415070E9" w:rsidR="005A7F49" w:rsidRPr="00430EBD" w:rsidRDefault="005A7F49" w:rsidP="005A7F49">
            <w:pPr>
              <w:pStyle w:val="Listeavsnitt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 centres in xxx are now going to pass on Nutrition Now to parents, what are your thoughts on how best to anchor Nutrition Now at the individual healthcare centres?</w:t>
            </w:r>
          </w:p>
        </w:tc>
        <w:tc>
          <w:tcPr>
            <w:tcW w:w="1526" w:type="pct"/>
          </w:tcPr>
          <w:p w14:paraId="071A03C2" w14:textId="77777777" w:rsidR="005A7F49" w:rsidRPr="00430EBD" w:rsidRDefault="005A7F49" w:rsidP="005A7F49">
            <w:pPr>
              <w:pStyle w:val="Listeavsnitt"/>
              <w:numPr>
                <w:ilvl w:val="0"/>
                <w:numId w:val="13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 centres in xxx are now going to pass on Nutrition Now to parents, what are your thoughts on how best to anchor Nutrition Now at the individual healthcare centres?</w:t>
            </w:r>
          </w:p>
          <w:p w14:paraId="3397EDCD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668A90EF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16E05579" w14:textId="77777777" w:rsidTr="005A7F49">
        <w:tc>
          <w:tcPr>
            <w:tcW w:w="1526" w:type="pct"/>
          </w:tcPr>
          <w:p w14:paraId="1A14F6E1" w14:textId="77777777" w:rsidR="005A7F49" w:rsidRPr="00430EBD" w:rsidRDefault="005A7F49" w:rsidP="005A7F49">
            <w:pPr>
              <w:pStyle w:val="Listeavsnitt"/>
              <w:numPr>
                <w:ilvl w:val="0"/>
                <w:numId w:val="1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one of the last meetings before start-up, you were given brochures, posters, and cards for recruitment. How important was it that you received the material physically rather than printing it out yourself? </w:t>
            </w:r>
          </w:p>
          <w:p w14:paraId="314FC339" w14:textId="77777777" w:rsidR="005A7F49" w:rsidRPr="00430EBD" w:rsidRDefault="005A7F49" w:rsidP="005A7F49">
            <w:pPr>
              <w:pStyle w:val="Listeavsnitt"/>
              <w:numPr>
                <w:ilvl w:val="1"/>
                <w:numId w:val="1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want small cards with a QR code just to access the Nutrition Now resource?</w:t>
            </w:r>
          </w:p>
          <w:p w14:paraId="5C011EFF" w14:textId="77777777" w:rsidR="005A7F49" w:rsidRPr="00430EBD" w:rsidRDefault="005A7F49" w:rsidP="005A7F49">
            <w:pPr>
              <w:pStyle w:val="Listeavsnitt"/>
              <w:numPr>
                <w:ilvl w:val="1"/>
                <w:numId w:val="11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still want posters?</w:t>
            </w:r>
          </w:p>
          <w:p w14:paraId="0DA72C08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233B7F3B" w14:textId="77777777" w:rsidR="005A7F49" w:rsidRPr="00430EBD" w:rsidRDefault="005A7F49" w:rsidP="005A7F49">
            <w:pPr>
              <w:pStyle w:val="Listeavsnitt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one of the last meetings before start-up, you were given brochures, posters, and cards for recruitment. How important was it that you received the material physically rather than printing it out yourself? </w:t>
            </w:r>
          </w:p>
          <w:p w14:paraId="3C8CB939" w14:textId="77777777" w:rsidR="005A7F49" w:rsidRPr="00430EBD" w:rsidRDefault="005A7F49" w:rsidP="005A7F49">
            <w:pPr>
              <w:pStyle w:val="Listeavsnitt"/>
              <w:numPr>
                <w:ilvl w:val="1"/>
                <w:numId w:val="12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want small cards with a QR code just to access the Nutrition Now resource?</w:t>
            </w:r>
          </w:p>
          <w:p w14:paraId="7DAAA1C9" w14:textId="77777777" w:rsidR="005A7F49" w:rsidRPr="00430EBD" w:rsidRDefault="005A7F49" w:rsidP="005A7F49">
            <w:pPr>
              <w:pStyle w:val="Listeavsnitt"/>
              <w:numPr>
                <w:ilvl w:val="1"/>
                <w:numId w:val="12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still want posters?</w:t>
            </w:r>
          </w:p>
          <w:p w14:paraId="6150F470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79BE5C1A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A7F49" w:rsidRPr="00430EBD" w14:paraId="22133BDD" w14:textId="77777777" w:rsidTr="005A7F49">
        <w:tc>
          <w:tcPr>
            <w:tcW w:w="1526" w:type="pct"/>
          </w:tcPr>
          <w:p w14:paraId="4EB29AC2" w14:textId="77777777" w:rsidR="005A7F49" w:rsidRPr="00430EBD" w:rsidRDefault="005A7F49" w:rsidP="005A7F49">
            <w:pPr>
              <w:pStyle w:val="Listeavsnitt"/>
              <w:numPr>
                <w:ilvl w:val="0"/>
                <w:numId w:val="14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have any thoughts or experiences regarding the Nutrition Now resource or its implementation that we haven't discussed?</w:t>
            </w:r>
          </w:p>
          <w:p w14:paraId="3F6EAC80" w14:textId="77777777" w:rsidR="005A7F49" w:rsidRPr="00430EBD" w:rsidRDefault="005A7F49" w:rsidP="005A7F4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26" w:type="pct"/>
          </w:tcPr>
          <w:p w14:paraId="3D11EA9B" w14:textId="77777777" w:rsidR="005A7F49" w:rsidRPr="00430EBD" w:rsidRDefault="005A7F49" w:rsidP="005A7F49">
            <w:pPr>
              <w:pStyle w:val="Listeavsnitt"/>
              <w:numPr>
                <w:ilvl w:val="0"/>
                <w:numId w:val="15"/>
              </w:num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30E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 you have any thoughts or experiences regarding the Nutrition Now resource or its implementation that we haven't discussed?</w:t>
            </w:r>
          </w:p>
          <w:p w14:paraId="13DC76DB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48" w:type="pct"/>
          </w:tcPr>
          <w:p w14:paraId="0BC8668F" w14:textId="77777777" w:rsidR="005A7F49" w:rsidRPr="00430EBD" w:rsidRDefault="005A7F49" w:rsidP="004E54CB">
            <w:pPr>
              <w:pStyle w:val="Ingenmellomrom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EAC3ECB" w14:textId="10F1E091" w:rsidR="005A7F49" w:rsidRPr="00BF4EDD" w:rsidRDefault="005A7F49" w:rsidP="005A7F4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E7AC010" w14:textId="0BA7DB07" w:rsidR="003421F3" w:rsidRPr="00BF4EDD" w:rsidRDefault="003421F3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3421F3" w:rsidRPr="00BF4EDD" w:rsidSect="005A7F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65C34"/>
    <w:multiLevelType w:val="hybridMultilevel"/>
    <w:tmpl w:val="4B3A6D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37645"/>
    <w:multiLevelType w:val="hybridMultilevel"/>
    <w:tmpl w:val="170C7466"/>
    <w:lvl w:ilvl="0" w:tplc="00A4CB68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85DCB"/>
    <w:multiLevelType w:val="hybridMultilevel"/>
    <w:tmpl w:val="072C5EC4"/>
    <w:lvl w:ilvl="0" w:tplc="018A8756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1536E"/>
    <w:multiLevelType w:val="hybridMultilevel"/>
    <w:tmpl w:val="EDBCDBCE"/>
    <w:lvl w:ilvl="0" w:tplc="B088FF2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4A71FC"/>
    <w:multiLevelType w:val="hybridMultilevel"/>
    <w:tmpl w:val="531CD8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0216E"/>
    <w:multiLevelType w:val="hybridMultilevel"/>
    <w:tmpl w:val="3EAC97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5064D"/>
    <w:multiLevelType w:val="hybridMultilevel"/>
    <w:tmpl w:val="B58AEB12"/>
    <w:lvl w:ilvl="0" w:tplc="F80C657C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950CE"/>
    <w:multiLevelType w:val="hybridMultilevel"/>
    <w:tmpl w:val="70AE2904"/>
    <w:lvl w:ilvl="0" w:tplc="04140019">
      <w:start w:val="1"/>
      <w:numFmt w:val="lowerLetter"/>
      <w:lvlText w:val="%1.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7965AAD"/>
    <w:multiLevelType w:val="hybridMultilevel"/>
    <w:tmpl w:val="B4B882C4"/>
    <w:lvl w:ilvl="0" w:tplc="F8FA29F4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52AA3"/>
    <w:multiLevelType w:val="hybridMultilevel"/>
    <w:tmpl w:val="8F3C539A"/>
    <w:lvl w:ilvl="0" w:tplc="CEBED7C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447114"/>
    <w:multiLevelType w:val="hybridMultilevel"/>
    <w:tmpl w:val="4B3A6D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040BB2"/>
    <w:multiLevelType w:val="hybridMultilevel"/>
    <w:tmpl w:val="8F3C539A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E6429"/>
    <w:multiLevelType w:val="hybridMultilevel"/>
    <w:tmpl w:val="6E9A99B2"/>
    <w:lvl w:ilvl="0" w:tplc="33E4345C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B544F"/>
    <w:multiLevelType w:val="hybridMultilevel"/>
    <w:tmpl w:val="5B509DFE"/>
    <w:lvl w:ilvl="0" w:tplc="1C16E4E8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F628AB"/>
    <w:multiLevelType w:val="hybridMultilevel"/>
    <w:tmpl w:val="323A293A"/>
    <w:lvl w:ilvl="0" w:tplc="08FA9A14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986013">
    <w:abstractNumId w:val="0"/>
  </w:num>
  <w:num w:numId="2" w16cid:durableId="551965939">
    <w:abstractNumId w:val="4"/>
  </w:num>
  <w:num w:numId="3" w16cid:durableId="221912810">
    <w:abstractNumId w:val="5"/>
  </w:num>
  <w:num w:numId="4" w16cid:durableId="1808619157">
    <w:abstractNumId w:val="9"/>
  </w:num>
  <w:num w:numId="5" w16cid:durableId="1462459437">
    <w:abstractNumId w:val="10"/>
  </w:num>
  <w:num w:numId="6" w16cid:durableId="1470591240">
    <w:abstractNumId w:val="11"/>
  </w:num>
  <w:num w:numId="7" w16cid:durableId="67309747">
    <w:abstractNumId w:val="12"/>
  </w:num>
  <w:num w:numId="8" w16cid:durableId="797575699">
    <w:abstractNumId w:val="7"/>
  </w:num>
  <w:num w:numId="9" w16cid:durableId="1676610303">
    <w:abstractNumId w:val="1"/>
  </w:num>
  <w:num w:numId="10" w16cid:durableId="905606628">
    <w:abstractNumId w:val="14"/>
  </w:num>
  <w:num w:numId="11" w16cid:durableId="1153328368">
    <w:abstractNumId w:val="3"/>
  </w:num>
  <w:num w:numId="12" w16cid:durableId="785125867">
    <w:abstractNumId w:val="2"/>
  </w:num>
  <w:num w:numId="13" w16cid:durableId="226841311">
    <w:abstractNumId w:val="13"/>
  </w:num>
  <w:num w:numId="14" w16cid:durableId="1620334151">
    <w:abstractNumId w:val="8"/>
  </w:num>
  <w:num w:numId="15" w16cid:durableId="18113643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F49"/>
    <w:rsid w:val="001022B4"/>
    <w:rsid w:val="00190881"/>
    <w:rsid w:val="002B7C5F"/>
    <w:rsid w:val="003421F3"/>
    <w:rsid w:val="00430EBD"/>
    <w:rsid w:val="00495C40"/>
    <w:rsid w:val="00595909"/>
    <w:rsid w:val="005A7F49"/>
    <w:rsid w:val="006A40C5"/>
    <w:rsid w:val="007A7936"/>
    <w:rsid w:val="00866366"/>
    <w:rsid w:val="00BF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356AA"/>
  <w15:chartTrackingRefBased/>
  <w15:docId w15:val="{1BC4254B-18F9-4072-9A4B-8CC31A54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F49"/>
  </w:style>
  <w:style w:type="paragraph" w:styleId="Overskrift1">
    <w:name w:val="heading 1"/>
    <w:basedOn w:val="Normal"/>
    <w:next w:val="Normal"/>
    <w:link w:val="Overskrift1Tegn"/>
    <w:uiPriority w:val="9"/>
    <w:qFormat/>
    <w:rsid w:val="005A7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A7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A7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A7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A7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A7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A7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A7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A7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A7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A7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A7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A7F4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A7F4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A7F4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A7F4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A7F4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A7F4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A7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A7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A7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A7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A7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A7F4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A7F4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A7F4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A7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A7F4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A7F4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A7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5A7F49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382</Words>
  <Characters>6483</Characters>
  <Application>Microsoft Office Word</Application>
  <DocSecurity>0</DocSecurity>
  <Lines>308</Lines>
  <Paragraphs>14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arzon Osorio</dc:creator>
  <cp:keywords/>
  <dc:description/>
  <cp:lastModifiedBy>Natalie Garzon Osorio</cp:lastModifiedBy>
  <cp:revision>10</cp:revision>
  <dcterms:created xsi:type="dcterms:W3CDTF">2024-08-20T14:06:00Z</dcterms:created>
  <dcterms:modified xsi:type="dcterms:W3CDTF">2024-08-2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9c449-2d70-45f4-a0a0-3f9e9df2f56e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4-08-20T14:22:47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bd3d21b5-58db-4dfb-96d6-86dc53a97bd6</vt:lpwstr>
  </property>
  <property fmtid="{D5CDD505-2E9C-101B-9397-08002B2CF9AE}" pid="9" name="MSIP_Label_b4114459-e220-4ae9-b339-4ebe6008cdd4_ContentBits">
    <vt:lpwstr>0</vt:lpwstr>
  </property>
</Properties>
</file>